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3B492" w14:textId="0FE3F55E" w:rsidR="003B436D" w:rsidRPr="000A0872" w:rsidRDefault="003B436D" w:rsidP="00AD0CD1">
      <w:pPr>
        <w:spacing w:line="276" w:lineRule="auto"/>
        <w:ind w:left="993" w:hanging="1559"/>
        <w:rPr>
          <w:b/>
          <w:szCs w:val="21"/>
        </w:rPr>
      </w:pPr>
      <w:r w:rsidRPr="000A0872">
        <w:rPr>
          <w:b/>
          <w:color w:val="0070C0"/>
          <w:szCs w:val="21"/>
        </w:rPr>
        <w:t>S</w:t>
      </w:r>
      <w:r w:rsidR="00AD0CD1">
        <w:rPr>
          <w:b/>
          <w:color w:val="0070C0"/>
          <w:szCs w:val="21"/>
        </w:rPr>
        <w:t>2</w:t>
      </w:r>
      <w:r w:rsidRPr="000A0872">
        <w:rPr>
          <w:b/>
          <w:color w:val="0070C0"/>
          <w:szCs w:val="21"/>
        </w:rPr>
        <w:t xml:space="preserve"> Table.</w:t>
      </w:r>
      <w:r w:rsidRPr="000A0872">
        <w:rPr>
          <w:b/>
          <w:szCs w:val="21"/>
        </w:rPr>
        <w:tab/>
        <w:t xml:space="preserve">Observed versus imputed values after multiple imputation for all clinical variables with missing </w:t>
      </w:r>
      <w:proofErr w:type="gramStart"/>
      <w:r w:rsidRPr="000A0872">
        <w:rPr>
          <w:b/>
          <w:szCs w:val="21"/>
        </w:rPr>
        <w:t>data</w:t>
      </w:r>
      <w:proofErr w:type="gramEnd"/>
    </w:p>
    <w:p w14:paraId="235305B4" w14:textId="77777777" w:rsidR="003B436D" w:rsidRPr="000A0872" w:rsidRDefault="003B436D" w:rsidP="003B436D">
      <w:pPr>
        <w:spacing w:line="276" w:lineRule="auto"/>
        <w:ind w:left="3600" w:hanging="3600"/>
        <w:rPr>
          <w:b/>
          <w:szCs w:val="21"/>
        </w:rPr>
      </w:pPr>
    </w:p>
    <w:tbl>
      <w:tblPr>
        <w:tblStyle w:val="PlainTable21"/>
        <w:tblW w:w="10348" w:type="dxa"/>
        <w:jc w:val="center"/>
        <w:tblLook w:val="04A0" w:firstRow="1" w:lastRow="0" w:firstColumn="1" w:lastColumn="0" w:noHBand="0" w:noVBand="1"/>
      </w:tblPr>
      <w:tblGrid>
        <w:gridCol w:w="4537"/>
        <w:gridCol w:w="2834"/>
        <w:gridCol w:w="2977"/>
      </w:tblGrid>
      <w:tr w:rsidR="003B436D" w:rsidRPr="000A0872" w14:paraId="23EF960E" w14:textId="77777777" w:rsidTr="004E0F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vMerge w:val="restart"/>
          </w:tcPr>
          <w:p w14:paraId="430E9ADD" w14:textId="77777777" w:rsidR="003B436D" w:rsidRPr="000A0872" w:rsidRDefault="003B436D" w:rsidP="004E0F20">
            <w:pPr>
              <w:snapToGrid w:val="0"/>
              <w:spacing w:before="140" w:after="25" w:line="240" w:lineRule="auto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Variables</w:t>
            </w:r>
          </w:p>
        </w:tc>
        <w:tc>
          <w:tcPr>
            <w:tcW w:w="5811" w:type="dxa"/>
            <w:gridSpan w:val="2"/>
          </w:tcPr>
          <w:p w14:paraId="2257F8C6" w14:textId="77777777" w:rsidR="003B436D" w:rsidRPr="000A0872" w:rsidRDefault="003B436D" w:rsidP="004E0F20">
            <w:pPr>
              <w:snapToGrid w:val="0"/>
              <w:spacing w:before="25" w:after="25" w:line="240" w:lineRule="auto"/>
              <w:ind w:left="18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Median (Interquartile range)</w:t>
            </w:r>
          </w:p>
        </w:tc>
      </w:tr>
      <w:tr w:rsidR="003B436D" w:rsidRPr="000A0872" w14:paraId="47D7B886" w14:textId="77777777" w:rsidTr="004E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  <w:vMerge/>
          </w:tcPr>
          <w:p w14:paraId="395C4D8F" w14:textId="77777777" w:rsidR="003B436D" w:rsidRPr="000A0872" w:rsidRDefault="003B436D" w:rsidP="004E0F20">
            <w:pPr>
              <w:snapToGrid w:val="0"/>
              <w:spacing w:before="25" w:after="25" w:line="240" w:lineRule="auto"/>
              <w:rPr>
                <w:sz w:val="19"/>
                <w:szCs w:val="19"/>
              </w:rPr>
            </w:pPr>
          </w:p>
        </w:tc>
        <w:tc>
          <w:tcPr>
            <w:tcW w:w="2834" w:type="dxa"/>
          </w:tcPr>
          <w:p w14:paraId="251842D0" w14:textId="77777777" w:rsidR="003B436D" w:rsidRPr="000A0872" w:rsidRDefault="003B436D" w:rsidP="004E0F20">
            <w:pPr>
              <w:snapToGrid w:val="0"/>
              <w:spacing w:before="25" w:after="25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Observed</w:t>
            </w:r>
          </w:p>
        </w:tc>
        <w:tc>
          <w:tcPr>
            <w:tcW w:w="2977" w:type="dxa"/>
          </w:tcPr>
          <w:p w14:paraId="2EC7F390" w14:textId="77777777" w:rsidR="003B436D" w:rsidRPr="000A0872" w:rsidRDefault="003B436D" w:rsidP="004E0F20">
            <w:pPr>
              <w:snapToGrid w:val="0"/>
              <w:spacing w:before="25" w:after="25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Imputed</w:t>
            </w:r>
          </w:p>
        </w:tc>
      </w:tr>
      <w:tr w:rsidR="003B436D" w:rsidRPr="000A0872" w14:paraId="1BF7C025" w14:textId="77777777" w:rsidTr="004E0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39CEC505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Alanine aminotransferase</w:t>
            </w:r>
          </w:p>
        </w:tc>
        <w:tc>
          <w:tcPr>
            <w:tcW w:w="2834" w:type="dxa"/>
          </w:tcPr>
          <w:p w14:paraId="4C693093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19.0 (15.0 – 27.0)</w:t>
            </w:r>
          </w:p>
        </w:tc>
        <w:tc>
          <w:tcPr>
            <w:tcW w:w="2977" w:type="dxa"/>
          </w:tcPr>
          <w:p w14:paraId="7A79567C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23.2 (21.23 – 25.83)</w:t>
            </w:r>
          </w:p>
        </w:tc>
      </w:tr>
      <w:tr w:rsidR="003B436D" w:rsidRPr="000A0872" w14:paraId="196FFEDB" w14:textId="77777777" w:rsidTr="004E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0A9310E7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Albumin level</w:t>
            </w:r>
          </w:p>
        </w:tc>
        <w:tc>
          <w:tcPr>
            <w:tcW w:w="2834" w:type="dxa"/>
          </w:tcPr>
          <w:p w14:paraId="46FC3001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41.0 (38.0 – 43.0)</w:t>
            </w:r>
          </w:p>
        </w:tc>
        <w:tc>
          <w:tcPr>
            <w:tcW w:w="2977" w:type="dxa"/>
          </w:tcPr>
          <w:p w14:paraId="53CA7825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40.6 (39.9 – 41.2)</w:t>
            </w:r>
          </w:p>
        </w:tc>
      </w:tr>
      <w:tr w:rsidR="003B436D" w:rsidRPr="000A0872" w14:paraId="0BE178F9" w14:textId="77777777" w:rsidTr="004E0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7890E21C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Alkaline phosphatase</w:t>
            </w:r>
          </w:p>
        </w:tc>
        <w:tc>
          <w:tcPr>
            <w:tcW w:w="2834" w:type="dxa"/>
          </w:tcPr>
          <w:p w14:paraId="693F421B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82.0 (67.0 – 104.0)</w:t>
            </w:r>
          </w:p>
        </w:tc>
        <w:tc>
          <w:tcPr>
            <w:tcW w:w="2977" w:type="dxa"/>
          </w:tcPr>
          <w:p w14:paraId="3AD8026A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95.0 (89.1 – 102.5)</w:t>
            </w:r>
          </w:p>
        </w:tc>
      </w:tr>
      <w:tr w:rsidR="003B436D" w:rsidRPr="000A0872" w14:paraId="41A12E46" w14:textId="77777777" w:rsidTr="004E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63EAA17A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Bilirubin level</w:t>
            </w:r>
          </w:p>
        </w:tc>
        <w:tc>
          <w:tcPr>
            <w:tcW w:w="2834" w:type="dxa"/>
          </w:tcPr>
          <w:p w14:paraId="3B41A7ED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10.0 (7.0 – 13.0)</w:t>
            </w:r>
          </w:p>
        </w:tc>
        <w:tc>
          <w:tcPr>
            <w:tcW w:w="2977" w:type="dxa"/>
          </w:tcPr>
          <w:p w14:paraId="60D40A6F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10.9 (10.1 – 11.8)</w:t>
            </w:r>
          </w:p>
        </w:tc>
      </w:tr>
      <w:tr w:rsidR="003B436D" w:rsidRPr="000A0872" w14:paraId="6355B552" w14:textId="77777777" w:rsidTr="004E0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5F79071F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Body mass index</w:t>
            </w:r>
          </w:p>
        </w:tc>
        <w:tc>
          <w:tcPr>
            <w:tcW w:w="2834" w:type="dxa"/>
          </w:tcPr>
          <w:p w14:paraId="41132C58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26.3 (23.1 – 30.0)</w:t>
            </w:r>
          </w:p>
        </w:tc>
        <w:tc>
          <w:tcPr>
            <w:tcW w:w="2977" w:type="dxa"/>
          </w:tcPr>
          <w:p w14:paraId="1798FE05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26.5 (25.6 – 27.4)</w:t>
            </w:r>
          </w:p>
        </w:tc>
      </w:tr>
      <w:tr w:rsidR="003B436D" w:rsidRPr="000A0872" w14:paraId="2E712B73" w14:textId="77777777" w:rsidTr="004E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6A19EAC5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Diastolic blood pressure</w:t>
            </w:r>
          </w:p>
        </w:tc>
        <w:tc>
          <w:tcPr>
            <w:tcW w:w="2834" w:type="dxa"/>
          </w:tcPr>
          <w:p w14:paraId="7F507B8D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80 (71 – 85)</w:t>
            </w:r>
          </w:p>
        </w:tc>
        <w:tc>
          <w:tcPr>
            <w:tcW w:w="2977" w:type="dxa"/>
          </w:tcPr>
          <w:p w14:paraId="4DA0D751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80 (78 – 81)</w:t>
            </w:r>
          </w:p>
        </w:tc>
      </w:tr>
      <w:tr w:rsidR="003B436D" w:rsidRPr="000A0872" w14:paraId="36C3D8AE" w14:textId="77777777" w:rsidTr="004E0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469C9944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Systolic blood pressure</w:t>
            </w:r>
          </w:p>
        </w:tc>
        <w:tc>
          <w:tcPr>
            <w:tcW w:w="2834" w:type="dxa"/>
          </w:tcPr>
          <w:p w14:paraId="00B0B247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140 (130 – 150)</w:t>
            </w:r>
          </w:p>
        </w:tc>
        <w:tc>
          <w:tcPr>
            <w:tcW w:w="2977" w:type="dxa"/>
          </w:tcPr>
          <w:p w14:paraId="15B408D7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141 (139 – 143)</w:t>
            </w:r>
          </w:p>
        </w:tc>
      </w:tr>
      <w:tr w:rsidR="003B436D" w:rsidRPr="000A0872" w14:paraId="1B4D15B1" w14:textId="77777777" w:rsidTr="004E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125C4F83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Calcium level (adjusted)</w:t>
            </w:r>
          </w:p>
        </w:tc>
        <w:tc>
          <w:tcPr>
            <w:tcW w:w="2834" w:type="dxa"/>
          </w:tcPr>
          <w:p w14:paraId="7A630A89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2.34 (2.27 – 2.41)</w:t>
            </w:r>
          </w:p>
        </w:tc>
        <w:tc>
          <w:tcPr>
            <w:tcW w:w="2977" w:type="dxa"/>
          </w:tcPr>
          <w:p w14:paraId="44982194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2.34 (2.32 – 2.36)</w:t>
            </w:r>
          </w:p>
        </w:tc>
      </w:tr>
      <w:tr w:rsidR="003B436D" w:rsidRPr="000A0872" w14:paraId="37321E3E" w14:textId="77777777" w:rsidTr="004E0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7745E27E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Calcium level</w:t>
            </w:r>
          </w:p>
        </w:tc>
        <w:tc>
          <w:tcPr>
            <w:tcW w:w="2834" w:type="dxa"/>
          </w:tcPr>
          <w:p w14:paraId="4F0EE8A5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2.33 (2.26 – 2.41)</w:t>
            </w:r>
          </w:p>
        </w:tc>
        <w:tc>
          <w:tcPr>
            <w:tcW w:w="2977" w:type="dxa"/>
          </w:tcPr>
          <w:p w14:paraId="09FFD8F0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2.34 (2.32 – 2.36)</w:t>
            </w:r>
          </w:p>
        </w:tc>
      </w:tr>
      <w:tr w:rsidR="003B436D" w:rsidRPr="000A0872" w14:paraId="6F635ECA" w14:textId="77777777" w:rsidTr="004E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18BF0D10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Creatinine level</w:t>
            </w:r>
          </w:p>
        </w:tc>
        <w:tc>
          <w:tcPr>
            <w:tcW w:w="2834" w:type="dxa"/>
          </w:tcPr>
          <w:p w14:paraId="7464DECC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87.0 (74.0 – 104.0)</w:t>
            </w:r>
          </w:p>
        </w:tc>
        <w:tc>
          <w:tcPr>
            <w:tcW w:w="2977" w:type="dxa"/>
          </w:tcPr>
          <w:p w14:paraId="5CC43CF5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92.2 (88.6 – 97.0)</w:t>
            </w:r>
          </w:p>
        </w:tc>
      </w:tr>
      <w:tr w:rsidR="003B436D" w:rsidRPr="000A0872" w14:paraId="7E23E2A2" w14:textId="77777777" w:rsidTr="004E0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523858C7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C-reactive protein</w:t>
            </w:r>
          </w:p>
        </w:tc>
        <w:tc>
          <w:tcPr>
            <w:tcW w:w="2834" w:type="dxa"/>
          </w:tcPr>
          <w:p w14:paraId="56B2ABA0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5.0 (3.0 – 11.0)</w:t>
            </w:r>
          </w:p>
        </w:tc>
        <w:tc>
          <w:tcPr>
            <w:tcW w:w="2977" w:type="dxa"/>
          </w:tcPr>
          <w:p w14:paraId="1F6EF118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10.7 (7.3 – 15.3)</w:t>
            </w:r>
          </w:p>
        </w:tc>
      </w:tr>
      <w:tr w:rsidR="003B436D" w:rsidRPr="000A0872" w14:paraId="3A65BF03" w14:textId="77777777" w:rsidTr="004E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41BA548B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Eosinophil level</w:t>
            </w:r>
          </w:p>
        </w:tc>
        <w:tc>
          <w:tcPr>
            <w:tcW w:w="2834" w:type="dxa"/>
          </w:tcPr>
          <w:p w14:paraId="244A1D5B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0.2 (0.2 – 0.3)</w:t>
            </w:r>
          </w:p>
        </w:tc>
        <w:tc>
          <w:tcPr>
            <w:tcW w:w="2977" w:type="dxa"/>
          </w:tcPr>
          <w:p w14:paraId="4A550320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0.3 (0.2 – 0.4)</w:t>
            </w:r>
          </w:p>
        </w:tc>
      </w:tr>
      <w:tr w:rsidR="003B436D" w:rsidRPr="000A0872" w14:paraId="0FF68745" w14:textId="77777777" w:rsidTr="004E0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6C5DAE81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Erythrocyte sedimentation rate</w:t>
            </w:r>
          </w:p>
        </w:tc>
        <w:tc>
          <w:tcPr>
            <w:tcW w:w="2834" w:type="dxa"/>
          </w:tcPr>
          <w:p w14:paraId="60FC7197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14.0 (7.0 – 27.0)</w:t>
            </w:r>
          </w:p>
        </w:tc>
        <w:tc>
          <w:tcPr>
            <w:tcW w:w="2977" w:type="dxa"/>
          </w:tcPr>
          <w:p w14:paraId="4F9E88E5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18.5 (14.3 – 22.7)</w:t>
            </w:r>
          </w:p>
        </w:tc>
      </w:tr>
      <w:tr w:rsidR="003B436D" w:rsidRPr="000A0872" w14:paraId="72267B4B" w14:textId="77777777" w:rsidTr="004E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7FB01FE1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Gamma glutamyl transpeptidase</w:t>
            </w:r>
          </w:p>
        </w:tc>
        <w:tc>
          <w:tcPr>
            <w:tcW w:w="2834" w:type="dxa"/>
          </w:tcPr>
          <w:p w14:paraId="22C3F553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29.0 (19.0 – 51.0)</w:t>
            </w:r>
          </w:p>
        </w:tc>
        <w:tc>
          <w:tcPr>
            <w:tcW w:w="2977" w:type="dxa"/>
          </w:tcPr>
          <w:p w14:paraId="52A72AEC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44.9 (36 – 58.5)</w:t>
            </w:r>
          </w:p>
        </w:tc>
      </w:tr>
      <w:tr w:rsidR="003B436D" w:rsidRPr="000A0872" w14:paraId="17417817" w14:textId="77777777" w:rsidTr="004E0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4954EB19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Glomerular filtration rate</w:t>
            </w:r>
          </w:p>
        </w:tc>
        <w:tc>
          <w:tcPr>
            <w:tcW w:w="2834" w:type="dxa"/>
          </w:tcPr>
          <w:p w14:paraId="59CC0BDA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66.0 (56.0 – 81.0)</w:t>
            </w:r>
          </w:p>
        </w:tc>
        <w:tc>
          <w:tcPr>
            <w:tcW w:w="2977" w:type="dxa"/>
          </w:tcPr>
          <w:p w14:paraId="03EF8802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67.2 (64.0 – 70.5)</w:t>
            </w:r>
          </w:p>
        </w:tc>
      </w:tr>
      <w:tr w:rsidR="003B436D" w:rsidRPr="000A0872" w14:paraId="6B59A760" w14:textId="77777777" w:rsidTr="004E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45A8C925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Haemoglobin level</w:t>
            </w:r>
          </w:p>
        </w:tc>
        <w:tc>
          <w:tcPr>
            <w:tcW w:w="2834" w:type="dxa"/>
          </w:tcPr>
          <w:p w14:paraId="77397285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13.5 (12.4 – 14.6)</w:t>
            </w:r>
          </w:p>
        </w:tc>
        <w:tc>
          <w:tcPr>
            <w:tcW w:w="2977" w:type="dxa"/>
          </w:tcPr>
          <w:p w14:paraId="71EB4F99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13.5 (13.2 – 13.9)</w:t>
            </w:r>
          </w:p>
        </w:tc>
      </w:tr>
      <w:tr w:rsidR="003B436D" w:rsidRPr="000A0872" w14:paraId="62AE345C" w14:textId="77777777" w:rsidTr="004E0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69770562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Glycated haemoglobin (hba1c) level</w:t>
            </w:r>
          </w:p>
        </w:tc>
        <w:tc>
          <w:tcPr>
            <w:tcW w:w="2834" w:type="dxa"/>
          </w:tcPr>
          <w:p w14:paraId="16167604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47.5 (40.0 – 59.6)</w:t>
            </w:r>
          </w:p>
        </w:tc>
        <w:tc>
          <w:tcPr>
            <w:tcW w:w="2977" w:type="dxa"/>
          </w:tcPr>
          <w:p w14:paraId="76BA4321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50.1 (47.4 – 53.1)</w:t>
            </w:r>
          </w:p>
        </w:tc>
      </w:tr>
      <w:tr w:rsidR="003B436D" w:rsidRPr="000A0872" w14:paraId="77533652" w14:textId="77777777" w:rsidTr="004E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501B9280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 xml:space="preserve">HDL/LDL ratio </w:t>
            </w:r>
          </w:p>
        </w:tc>
        <w:tc>
          <w:tcPr>
            <w:tcW w:w="2834" w:type="dxa"/>
          </w:tcPr>
          <w:p w14:paraId="4CD0139D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3.5 (2.0 – 4.4)</w:t>
            </w:r>
          </w:p>
        </w:tc>
        <w:tc>
          <w:tcPr>
            <w:tcW w:w="2977" w:type="dxa"/>
          </w:tcPr>
          <w:p w14:paraId="658D4314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3.7 (3.4 – 4.0)</w:t>
            </w:r>
          </w:p>
        </w:tc>
      </w:tr>
      <w:tr w:rsidR="003B436D" w:rsidRPr="000A0872" w14:paraId="30E5AF42" w14:textId="77777777" w:rsidTr="004E0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4E57E2BF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Height</w:t>
            </w:r>
          </w:p>
        </w:tc>
        <w:tc>
          <w:tcPr>
            <w:tcW w:w="2834" w:type="dxa"/>
          </w:tcPr>
          <w:p w14:paraId="1CA29613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1.65 (1.58 – 1.73)</w:t>
            </w:r>
          </w:p>
        </w:tc>
        <w:tc>
          <w:tcPr>
            <w:tcW w:w="2977" w:type="dxa"/>
          </w:tcPr>
          <w:p w14:paraId="246424D4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1.67 (1.64 – 1.69)</w:t>
            </w:r>
          </w:p>
        </w:tc>
      </w:tr>
      <w:tr w:rsidR="003B436D" w:rsidRPr="000A0872" w14:paraId="098BEEA7" w14:textId="77777777" w:rsidTr="004E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7681536F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 xml:space="preserve">High-density lipoprotein (HDL) cholesterol </w:t>
            </w:r>
          </w:p>
        </w:tc>
        <w:tc>
          <w:tcPr>
            <w:tcW w:w="2834" w:type="dxa"/>
          </w:tcPr>
          <w:p w14:paraId="5A6ACF12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1.4 (1.1 – 1.7)</w:t>
            </w:r>
          </w:p>
        </w:tc>
        <w:tc>
          <w:tcPr>
            <w:tcW w:w="2977" w:type="dxa"/>
          </w:tcPr>
          <w:p w14:paraId="4E96C838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1.5 (1.4 – 1.6)</w:t>
            </w:r>
          </w:p>
        </w:tc>
      </w:tr>
      <w:tr w:rsidR="003B436D" w:rsidRPr="000A0872" w14:paraId="678734D7" w14:textId="77777777" w:rsidTr="004E0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584F3C22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 xml:space="preserve">Low-density lipoprotein (LDL) cholesterol </w:t>
            </w:r>
          </w:p>
        </w:tc>
        <w:tc>
          <w:tcPr>
            <w:tcW w:w="2834" w:type="dxa"/>
          </w:tcPr>
          <w:p w14:paraId="72C2B86B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2.9 (2.2 – 3.6)</w:t>
            </w:r>
          </w:p>
        </w:tc>
        <w:tc>
          <w:tcPr>
            <w:tcW w:w="2977" w:type="dxa"/>
          </w:tcPr>
          <w:p w14:paraId="3329D96F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3.0 (2.8 – 3.2)</w:t>
            </w:r>
          </w:p>
        </w:tc>
      </w:tr>
      <w:tr w:rsidR="003B436D" w:rsidRPr="000A0872" w14:paraId="78377681" w14:textId="77777777" w:rsidTr="004E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4902FAD1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Lymphocyte count</w:t>
            </w:r>
          </w:p>
        </w:tc>
        <w:tc>
          <w:tcPr>
            <w:tcW w:w="2834" w:type="dxa"/>
          </w:tcPr>
          <w:p w14:paraId="125CEE2F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1.8 (1.4 – 2.4)</w:t>
            </w:r>
          </w:p>
        </w:tc>
        <w:tc>
          <w:tcPr>
            <w:tcW w:w="2977" w:type="dxa"/>
          </w:tcPr>
          <w:p w14:paraId="122A34C7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3.2 (2.6 – 3.9)</w:t>
            </w:r>
          </w:p>
        </w:tc>
      </w:tr>
      <w:tr w:rsidR="003B436D" w:rsidRPr="000A0872" w14:paraId="0B0F0744" w14:textId="77777777" w:rsidTr="004E0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02CA2642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Neutrophil count</w:t>
            </w:r>
          </w:p>
        </w:tc>
        <w:tc>
          <w:tcPr>
            <w:tcW w:w="2834" w:type="dxa"/>
          </w:tcPr>
          <w:p w14:paraId="202A5AF7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4.3 (3.4 – 5.6)</w:t>
            </w:r>
          </w:p>
        </w:tc>
        <w:tc>
          <w:tcPr>
            <w:tcW w:w="2977" w:type="dxa"/>
          </w:tcPr>
          <w:p w14:paraId="13F076EC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4.9 (4.6 – 5.6)</w:t>
            </w:r>
          </w:p>
        </w:tc>
      </w:tr>
      <w:tr w:rsidR="003B436D" w:rsidRPr="000A0872" w14:paraId="0B32613C" w14:textId="77777777" w:rsidTr="004E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5A9672C6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Platelet count</w:t>
            </w:r>
          </w:p>
        </w:tc>
        <w:tc>
          <w:tcPr>
            <w:tcW w:w="2834" w:type="dxa"/>
          </w:tcPr>
          <w:p w14:paraId="58BE032D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248.0 (200.0 – 302.0)</w:t>
            </w:r>
          </w:p>
        </w:tc>
        <w:tc>
          <w:tcPr>
            <w:tcW w:w="2977" w:type="dxa"/>
          </w:tcPr>
          <w:p w14:paraId="0C8CA8BF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248.0 (234.4 – 261.7)</w:t>
            </w:r>
          </w:p>
        </w:tc>
      </w:tr>
      <w:tr w:rsidR="003B436D" w:rsidRPr="000A0872" w14:paraId="3C86EA7D" w14:textId="77777777" w:rsidTr="004E0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26C8F6F7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Potassium level</w:t>
            </w:r>
          </w:p>
        </w:tc>
        <w:tc>
          <w:tcPr>
            <w:tcW w:w="2834" w:type="dxa"/>
          </w:tcPr>
          <w:p w14:paraId="06B7361B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4.4 (4.1 – 4.7)</w:t>
            </w:r>
          </w:p>
        </w:tc>
        <w:tc>
          <w:tcPr>
            <w:tcW w:w="2977" w:type="dxa"/>
          </w:tcPr>
          <w:p w14:paraId="3DA34B27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4.4 (4.3 – 4.5)</w:t>
            </w:r>
          </w:p>
        </w:tc>
      </w:tr>
      <w:tr w:rsidR="003B436D" w:rsidRPr="000A0872" w14:paraId="660DAE3A" w14:textId="77777777" w:rsidTr="004E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1EDE96A7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Pulse</w:t>
            </w:r>
          </w:p>
        </w:tc>
        <w:tc>
          <w:tcPr>
            <w:tcW w:w="2834" w:type="dxa"/>
          </w:tcPr>
          <w:p w14:paraId="5C4644F4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76 (68 – 84)</w:t>
            </w:r>
          </w:p>
        </w:tc>
        <w:tc>
          <w:tcPr>
            <w:tcW w:w="2977" w:type="dxa"/>
          </w:tcPr>
          <w:p w14:paraId="0ED03F00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76 (74 – 79)</w:t>
            </w:r>
          </w:p>
        </w:tc>
      </w:tr>
      <w:tr w:rsidR="003B436D" w:rsidRPr="000A0872" w14:paraId="1A61EE46" w14:textId="77777777" w:rsidTr="004E0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35E1CEFF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Sodium level</w:t>
            </w:r>
          </w:p>
        </w:tc>
        <w:tc>
          <w:tcPr>
            <w:tcW w:w="2834" w:type="dxa"/>
          </w:tcPr>
          <w:p w14:paraId="32CEE401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140 (137 – 142)</w:t>
            </w:r>
          </w:p>
        </w:tc>
        <w:tc>
          <w:tcPr>
            <w:tcW w:w="2977" w:type="dxa"/>
          </w:tcPr>
          <w:p w14:paraId="460DCC43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139 (138 – 140)</w:t>
            </w:r>
          </w:p>
        </w:tc>
      </w:tr>
      <w:tr w:rsidR="003B436D" w:rsidRPr="000A0872" w14:paraId="54FFE523" w14:textId="77777777" w:rsidTr="004E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39FEB54B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Thyroid stimulating hormone level</w:t>
            </w:r>
          </w:p>
        </w:tc>
        <w:tc>
          <w:tcPr>
            <w:tcW w:w="2834" w:type="dxa"/>
          </w:tcPr>
          <w:p w14:paraId="7B7DCB1F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1.8 (1.2 – 2.7)</w:t>
            </w:r>
          </w:p>
        </w:tc>
        <w:tc>
          <w:tcPr>
            <w:tcW w:w="2977" w:type="dxa"/>
          </w:tcPr>
          <w:p w14:paraId="23E64C0A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2.1 (2.0 – 2.3)</w:t>
            </w:r>
          </w:p>
        </w:tc>
      </w:tr>
      <w:tr w:rsidR="003B436D" w:rsidRPr="000A0872" w14:paraId="1FBADEEA" w14:textId="77777777" w:rsidTr="004E0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780650D2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Total cholesterol level</w:t>
            </w:r>
          </w:p>
        </w:tc>
        <w:tc>
          <w:tcPr>
            <w:tcW w:w="2834" w:type="dxa"/>
          </w:tcPr>
          <w:p w14:paraId="255771B7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5.0 (4.2 – 5.8)</w:t>
            </w:r>
          </w:p>
        </w:tc>
        <w:tc>
          <w:tcPr>
            <w:tcW w:w="2977" w:type="dxa"/>
          </w:tcPr>
          <w:p w14:paraId="26B242D6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5.1 (4.9 – 5.3)</w:t>
            </w:r>
          </w:p>
        </w:tc>
      </w:tr>
      <w:tr w:rsidR="003B436D" w:rsidRPr="000A0872" w14:paraId="617DD080" w14:textId="77777777" w:rsidTr="004E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5F06824F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Triglyceride level</w:t>
            </w:r>
          </w:p>
        </w:tc>
        <w:tc>
          <w:tcPr>
            <w:tcW w:w="2834" w:type="dxa"/>
          </w:tcPr>
          <w:p w14:paraId="17C1FF99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1.3 (1.0 – 1.8)</w:t>
            </w:r>
          </w:p>
        </w:tc>
        <w:tc>
          <w:tcPr>
            <w:tcW w:w="2977" w:type="dxa"/>
          </w:tcPr>
          <w:p w14:paraId="08773D78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1.5 (1.3 – 1.6)</w:t>
            </w:r>
          </w:p>
        </w:tc>
      </w:tr>
      <w:tr w:rsidR="003B436D" w:rsidRPr="000A0872" w14:paraId="77CBFB1F" w14:textId="77777777" w:rsidTr="004E0F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32B4A946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b w:val="0"/>
                <w:sz w:val="19"/>
                <w:szCs w:val="19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Urea</w:t>
            </w:r>
          </w:p>
        </w:tc>
        <w:tc>
          <w:tcPr>
            <w:tcW w:w="2834" w:type="dxa"/>
          </w:tcPr>
          <w:p w14:paraId="57CEB60C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6.0 (4.8 – 7.6)</w:t>
            </w:r>
          </w:p>
        </w:tc>
        <w:tc>
          <w:tcPr>
            <w:tcW w:w="2977" w:type="dxa"/>
          </w:tcPr>
          <w:p w14:paraId="302ADF79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6.4 (5.9 – 6.9)</w:t>
            </w:r>
          </w:p>
        </w:tc>
      </w:tr>
      <w:tr w:rsidR="003B436D" w:rsidRPr="000A0872" w14:paraId="0A60980F" w14:textId="77777777" w:rsidTr="004E0F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7" w:type="dxa"/>
          </w:tcPr>
          <w:p w14:paraId="676DD01E" w14:textId="77777777" w:rsidR="003B436D" w:rsidRPr="000A0872" w:rsidRDefault="003B436D" w:rsidP="004E0F20">
            <w:pPr>
              <w:snapToGrid w:val="0"/>
              <w:spacing w:before="40" w:after="40" w:line="240" w:lineRule="auto"/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</w:pPr>
            <w:r w:rsidRPr="000A0872">
              <w:rPr>
                <w:rFonts w:eastAsia="Times New Roman" w:cs="Times New Roman"/>
                <w:b w:val="0"/>
                <w:bCs w:val="0"/>
                <w:sz w:val="19"/>
                <w:szCs w:val="19"/>
                <w:lang w:eastAsia="en-GB"/>
              </w:rPr>
              <w:t>Weight</w:t>
            </w:r>
          </w:p>
        </w:tc>
        <w:tc>
          <w:tcPr>
            <w:tcW w:w="2834" w:type="dxa"/>
          </w:tcPr>
          <w:p w14:paraId="7AD5F27A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73.0 (61.6 – 85.0)</w:t>
            </w:r>
          </w:p>
        </w:tc>
        <w:tc>
          <w:tcPr>
            <w:tcW w:w="2977" w:type="dxa"/>
          </w:tcPr>
          <w:p w14:paraId="7CC41B84" w14:textId="77777777" w:rsidR="003B436D" w:rsidRPr="000A0872" w:rsidRDefault="003B436D" w:rsidP="004E0F20">
            <w:pPr>
              <w:snapToGrid w:val="0"/>
              <w:spacing w:before="40" w:after="40" w:line="240" w:lineRule="auto"/>
              <w:ind w:left="1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0A0872">
              <w:rPr>
                <w:sz w:val="19"/>
                <w:szCs w:val="19"/>
              </w:rPr>
              <w:t>74.2 (70.8 – 77.6)</w:t>
            </w:r>
          </w:p>
        </w:tc>
      </w:tr>
    </w:tbl>
    <w:p w14:paraId="36B629BA" w14:textId="77777777" w:rsidR="003B436D" w:rsidRPr="000A0872" w:rsidRDefault="003B436D" w:rsidP="003B436D">
      <w:pPr>
        <w:spacing w:line="276" w:lineRule="auto"/>
        <w:ind w:left="3600" w:hanging="3600"/>
        <w:rPr>
          <w:b/>
          <w:szCs w:val="21"/>
        </w:rPr>
      </w:pPr>
    </w:p>
    <w:p w14:paraId="056B99D8" w14:textId="77777777" w:rsidR="003B436D" w:rsidRPr="000A0872" w:rsidRDefault="003B436D" w:rsidP="003B436D">
      <w:pPr>
        <w:tabs>
          <w:tab w:val="left" w:pos="1620"/>
        </w:tabs>
      </w:pPr>
    </w:p>
    <w:p w14:paraId="1F3E943D" w14:textId="5C32D689" w:rsidR="003B436D" w:rsidRPr="000A0872" w:rsidRDefault="003B436D" w:rsidP="00B41089">
      <w:pPr>
        <w:spacing w:line="300" w:lineRule="auto"/>
        <w:ind w:left="3600" w:hanging="3600"/>
        <w:rPr>
          <w:sz w:val="20"/>
          <w:szCs w:val="20"/>
        </w:rPr>
      </w:pPr>
    </w:p>
    <w:sectPr w:rsidR="003B436D" w:rsidRPr="000A0872" w:rsidSect="003B436D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522CD" w14:textId="77777777" w:rsidR="004E0F20" w:rsidRDefault="004E0F20" w:rsidP="00867316">
      <w:pPr>
        <w:spacing w:after="0" w:line="240" w:lineRule="auto"/>
      </w:pPr>
      <w:r>
        <w:separator/>
      </w:r>
    </w:p>
  </w:endnote>
  <w:endnote w:type="continuationSeparator" w:id="0">
    <w:p w14:paraId="44321477" w14:textId="77777777" w:rsidR="004E0F20" w:rsidRDefault="004E0F20" w:rsidP="008673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591655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D017F1" w14:textId="5528F750" w:rsidR="004E0F20" w:rsidRDefault="004E0F20" w:rsidP="004E0F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240FB5">
          <w:rPr>
            <w:rStyle w:val="PageNumber"/>
          </w:rPr>
          <w:fldChar w:fldCharType="separate"/>
        </w:r>
        <w:r w:rsidR="00240FB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DD790F4" w14:textId="77777777" w:rsidR="004E0F20" w:rsidRDefault="004E0F20" w:rsidP="0086731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55B04A" w14:textId="77777777" w:rsidR="004E0F20" w:rsidRDefault="004E0F20" w:rsidP="008673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2C185" w14:textId="77777777" w:rsidR="004E0F20" w:rsidRDefault="004E0F20" w:rsidP="00867316">
      <w:pPr>
        <w:spacing w:after="0" w:line="240" w:lineRule="auto"/>
      </w:pPr>
      <w:r>
        <w:separator/>
      </w:r>
    </w:p>
  </w:footnote>
  <w:footnote w:type="continuationSeparator" w:id="0">
    <w:p w14:paraId="3B95E43C" w14:textId="77777777" w:rsidR="004E0F20" w:rsidRDefault="004E0F20" w:rsidP="008673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C1B78"/>
    <w:multiLevelType w:val="hybridMultilevel"/>
    <w:tmpl w:val="E2543FD0"/>
    <w:lvl w:ilvl="0" w:tplc="9C96AED4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9D681FB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B981E7E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1EBEBB18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F712328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59AE3E2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10DAFA7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32E4BB2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32893A6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FD7AF8"/>
    <w:multiLevelType w:val="hybridMultilevel"/>
    <w:tmpl w:val="9B28DECC"/>
    <w:lvl w:ilvl="0" w:tplc="76EE0FDE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563E6B"/>
    <w:multiLevelType w:val="hybridMultilevel"/>
    <w:tmpl w:val="DC0EB76E"/>
    <w:lvl w:ilvl="0" w:tplc="4DAE9ECE">
      <w:numFmt w:val="bullet"/>
      <w:lvlText w:val="•"/>
      <w:lvlJc w:val="left"/>
      <w:pPr>
        <w:ind w:left="1080" w:hanging="72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F154D"/>
    <w:multiLevelType w:val="hybridMultilevel"/>
    <w:tmpl w:val="B30E9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7B2B7B"/>
    <w:multiLevelType w:val="hybridMultilevel"/>
    <w:tmpl w:val="F95AB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EF0AAD"/>
    <w:multiLevelType w:val="hybridMultilevel"/>
    <w:tmpl w:val="A5B23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2040EF"/>
    <w:multiLevelType w:val="hybridMultilevel"/>
    <w:tmpl w:val="4210BE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9211F3"/>
    <w:multiLevelType w:val="hybridMultilevel"/>
    <w:tmpl w:val="1B0034E4"/>
    <w:lvl w:ilvl="0" w:tplc="DF44D9DA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1523C9"/>
    <w:multiLevelType w:val="hybridMultilevel"/>
    <w:tmpl w:val="2E84F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795907"/>
    <w:multiLevelType w:val="hybridMultilevel"/>
    <w:tmpl w:val="363AC4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FA0D11"/>
    <w:multiLevelType w:val="hybridMultilevel"/>
    <w:tmpl w:val="97FAFB3A"/>
    <w:lvl w:ilvl="0" w:tplc="6402F548">
      <w:start w:val="1"/>
      <w:numFmt w:val="lowerLetter"/>
      <w:lvlText w:val="(%1)"/>
      <w:lvlJc w:val="left"/>
      <w:pPr>
        <w:ind w:left="1080" w:hanging="720"/>
      </w:pPr>
      <w:rPr>
        <w:rFonts w:ascii="Verdana" w:hAnsi="Verdan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FE195C"/>
    <w:multiLevelType w:val="hybridMultilevel"/>
    <w:tmpl w:val="3176FB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4873460">
    <w:abstractNumId w:val="0"/>
  </w:num>
  <w:num w:numId="2" w16cid:durableId="1670019611">
    <w:abstractNumId w:val="4"/>
  </w:num>
  <w:num w:numId="3" w16cid:durableId="183059425">
    <w:abstractNumId w:val="6"/>
  </w:num>
  <w:num w:numId="4" w16cid:durableId="703216369">
    <w:abstractNumId w:val="2"/>
  </w:num>
  <w:num w:numId="5" w16cid:durableId="997227208">
    <w:abstractNumId w:val="9"/>
  </w:num>
  <w:num w:numId="6" w16cid:durableId="269895059">
    <w:abstractNumId w:val="1"/>
  </w:num>
  <w:num w:numId="7" w16cid:durableId="400446144">
    <w:abstractNumId w:val="3"/>
  </w:num>
  <w:num w:numId="8" w16cid:durableId="2059234763">
    <w:abstractNumId w:val="8"/>
  </w:num>
  <w:num w:numId="9" w16cid:durableId="384527594">
    <w:abstractNumId w:val="11"/>
  </w:num>
  <w:num w:numId="10" w16cid:durableId="1919900623">
    <w:abstractNumId w:val="5"/>
  </w:num>
  <w:num w:numId="11" w16cid:durableId="1247885035">
    <w:abstractNumId w:val="10"/>
  </w:num>
  <w:num w:numId="12" w16cid:durableId="97317549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2NzQ2s7A0NjU1NDZV0lEKTi0uzszPAykwrAUAL7aPrSwAAAA="/>
  </w:docVars>
  <w:rsids>
    <w:rsidRoot w:val="009C1327"/>
    <w:rsid w:val="00037A42"/>
    <w:rsid w:val="000508C8"/>
    <w:rsid w:val="00063727"/>
    <w:rsid w:val="000722D5"/>
    <w:rsid w:val="00075A0E"/>
    <w:rsid w:val="00075E5A"/>
    <w:rsid w:val="0008072C"/>
    <w:rsid w:val="00097328"/>
    <w:rsid w:val="000A0872"/>
    <w:rsid w:val="000D2C5D"/>
    <w:rsid w:val="000D4B80"/>
    <w:rsid w:val="000E752E"/>
    <w:rsid w:val="000E79E2"/>
    <w:rsid w:val="000F454A"/>
    <w:rsid w:val="000F4799"/>
    <w:rsid w:val="001003E9"/>
    <w:rsid w:val="0010183B"/>
    <w:rsid w:val="001019AF"/>
    <w:rsid w:val="00103A56"/>
    <w:rsid w:val="00104144"/>
    <w:rsid w:val="0011670A"/>
    <w:rsid w:val="00121DBB"/>
    <w:rsid w:val="001355F7"/>
    <w:rsid w:val="00137151"/>
    <w:rsid w:val="00137774"/>
    <w:rsid w:val="001425B9"/>
    <w:rsid w:val="00153C85"/>
    <w:rsid w:val="001604BC"/>
    <w:rsid w:val="00167AA7"/>
    <w:rsid w:val="00170974"/>
    <w:rsid w:val="001749F2"/>
    <w:rsid w:val="001751D9"/>
    <w:rsid w:val="00176F4E"/>
    <w:rsid w:val="0018743E"/>
    <w:rsid w:val="00194692"/>
    <w:rsid w:val="0019692D"/>
    <w:rsid w:val="001B118A"/>
    <w:rsid w:val="001B548E"/>
    <w:rsid w:val="001B6D0C"/>
    <w:rsid w:val="001B7D0A"/>
    <w:rsid w:val="001C2017"/>
    <w:rsid w:val="001C5134"/>
    <w:rsid w:val="001F4119"/>
    <w:rsid w:val="001F435F"/>
    <w:rsid w:val="0020418A"/>
    <w:rsid w:val="00204439"/>
    <w:rsid w:val="00207247"/>
    <w:rsid w:val="00224A90"/>
    <w:rsid w:val="00225718"/>
    <w:rsid w:val="002313B3"/>
    <w:rsid w:val="00234232"/>
    <w:rsid w:val="00240FB5"/>
    <w:rsid w:val="00250467"/>
    <w:rsid w:val="00251D71"/>
    <w:rsid w:val="00263418"/>
    <w:rsid w:val="002A2606"/>
    <w:rsid w:val="002A4945"/>
    <w:rsid w:val="002B0241"/>
    <w:rsid w:val="002B333F"/>
    <w:rsid w:val="002C72E6"/>
    <w:rsid w:val="002C7CB1"/>
    <w:rsid w:val="002D0DDC"/>
    <w:rsid w:val="002F602E"/>
    <w:rsid w:val="00302967"/>
    <w:rsid w:val="00322675"/>
    <w:rsid w:val="00334069"/>
    <w:rsid w:val="003417CD"/>
    <w:rsid w:val="00344D9D"/>
    <w:rsid w:val="0035643B"/>
    <w:rsid w:val="00356F1D"/>
    <w:rsid w:val="00360FA6"/>
    <w:rsid w:val="00371F12"/>
    <w:rsid w:val="00372869"/>
    <w:rsid w:val="003742EE"/>
    <w:rsid w:val="00381C45"/>
    <w:rsid w:val="00383ACA"/>
    <w:rsid w:val="00383E92"/>
    <w:rsid w:val="003977CE"/>
    <w:rsid w:val="003A0C51"/>
    <w:rsid w:val="003A5207"/>
    <w:rsid w:val="003A6857"/>
    <w:rsid w:val="003B436D"/>
    <w:rsid w:val="003C2032"/>
    <w:rsid w:val="003D5B0A"/>
    <w:rsid w:val="003E553A"/>
    <w:rsid w:val="003F3379"/>
    <w:rsid w:val="003F43A7"/>
    <w:rsid w:val="00400D13"/>
    <w:rsid w:val="00421B46"/>
    <w:rsid w:val="004243AC"/>
    <w:rsid w:val="00424ECA"/>
    <w:rsid w:val="00432894"/>
    <w:rsid w:val="004406E2"/>
    <w:rsid w:val="004452DF"/>
    <w:rsid w:val="00463418"/>
    <w:rsid w:val="004639B4"/>
    <w:rsid w:val="00470DC4"/>
    <w:rsid w:val="00474BC4"/>
    <w:rsid w:val="004B2312"/>
    <w:rsid w:val="004B3641"/>
    <w:rsid w:val="004C17E0"/>
    <w:rsid w:val="004E01B8"/>
    <w:rsid w:val="004E0F20"/>
    <w:rsid w:val="004E380D"/>
    <w:rsid w:val="004E71CD"/>
    <w:rsid w:val="005268EA"/>
    <w:rsid w:val="00537187"/>
    <w:rsid w:val="0054086C"/>
    <w:rsid w:val="00543092"/>
    <w:rsid w:val="00552270"/>
    <w:rsid w:val="005671BB"/>
    <w:rsid w:val="0059018A"/>
    <w:rsid w:val="00590BA6"/>
    <w:rsid w:val="005977EC"/>
    <w:rsid w:val="005B3C70"/>
    <w:rsid w:val="005C1C25"/>
    <w:rsid w:val="005D59CF"/>
    <w:rsid w:val="005E5258"/>
    <w:rsid w:val="005E7A89"/>
    <w:rsid w:val="00603E39"/>
    <w:rsid w:val="00610546"/>
    <w:rsid w:val="00612673"/>
    <w:rsid w:val="00623D0F"/>
    <w:rsid w:val="00626C76"/>
    <w:rsid w:val="00643DB1"/>
    <w:rsid w:val="0064723E"/>
    <w:rsid w:val="00647AED"/>
    <w:rsid w:val="00662D54"/>
    <w:rsid w:val="00664AF8"/>
    <w:rsid w:val="00671DE4"/>
    <w:rsid w:val="006736B8"/>
    <w:rsid w:val="00690CCE"/>
    <w:rsid w:val="0069570E"/>
    <w:rsid w:val="006B0B7C"/>
    <w:rsid w:val="006B2F69"/>
    <w:rsid w:val="006B607B"/>
    <w:rsid w:val="006C3299"/>
    <w:rsid w:val="006C6684"/>
    <w:rsid w:val="006D2A6D"/>
    <w:rsid w:val="006D33A2"/>
    <w:rsid w:val="006E314C"/>
    <w:rsid w:val="006F1E68"/>
    <w:rsid w:val="00705A6A"/>
    <w:rsid w:val="00706891"/>
    <w:rsid w:val="00706C49"/>
    <w:rsid w:val="0073415E"/>
    <w:rsid w:val="0074105A"/>
    <w:rsid w:val="00743FB2"/>
    <w:rsid w:val="0074495F"/>
    <w:rsid w:val="00755622"/>
    <w:rsid w:val="0076314D"/>
    <w:rsid w:val="00763F22"/>
    <w:rsid w:val="0076703A"/>
    <w:rsid w:val="00771B03"/>
    <w:rsid w:val="007846BA"/>
    <w:rsid w:val="00792BB8"/>
    <w:rsid w:val="00795163"/>
    <w:rsid w:val="007C4F2E"/>
    <w:rsid w:val="007D5964"/>
    <w:rsid w:val="0081433B"/>
    <w:rsid w:val="0082226C"/>
    <w:rsid w:val="0083020F"/>
    <w:rsid w:val="00846603"/>
    <w:rsid w:val="008508C5"/>
    <w:rsid w:val="0086208B"/>
    <w:rsid w:val="00863E2F"/>
    <w:rsid w:val="00867316"/>
    <w:rsid w:val="0086750E"/>
    <w:rsid w:val="00881980"/>
    <w:rsid w:val="008846D6"/>
    <w:rsid w:val="00884F71"/>
    <w:rsid w:val="00886513"/>
    <w:rsid w:val="00892FD8"/>
    <w:rsid w:val="00893D04"/>
    <w:rsid w:val="008A42B5"/>
    <w:rsid w:val="008C3488"/>
    <w:rsid w:val="008E1164"/>
    <w:rsid w:val="008E13E9"/>
    <w:rsid w:val="00933FC0"/>
    <w:rsid w:val="00937551"/>
    <w:rsid w:val="009428F5"/>
    <w:rsid w:val="009624DC"/>
    <w:rsid w:val="00990354"/>
    <w:rsid w:val="009961B9"/>
    <w:rsid w:val="009A0A78"/>
    <w:rsid w:val="009C1327"/>
    <w:rsid w:val="009E15F3"/>
    <w:rsid w:val="009E1967"/>
    <w:rsid w:val="009E3183"/>
    <w:rsid w:val="009E3757"/>
    <w:rsid w:val="009E6607"/>
    <w:rsid w:val="009F11FD"/>
    <w:rsid w:val="009F350A"/>
    <w:rsid w:val="009F6840"/>
    <w:rsid w:val="00A104D2"/>
    <w:rsid w:val="00A205FA"/>
    <w:rsid w:val="00A252CF"/>
    <w:rsid w:val="00A32740"/>
    <w:rsid w:val="00A42CBC"/>
    <w:rsid w:val="00A76943"/>
    <w:rsid w:val="00A80229"/>
    <w:rsid w:val="00A90349"/>
    <w:rsid w:val="00A930CF"/>
    <w:rsid w:val="00A936B3"/>
    <w:rsid w:val="00A95560"/>
    <w:rsid w:val="00AA001E"/>
    <w:rsid w:val="00AA3FF2"/>
    <w:rsid w:val="00AA619F"/>
    <w:rsid w:val="00AA6AC3"/>
    <w:rsid w:val="00AB1F74"/>
    <w:rsid w:val="00AC4FD7"/>
    <w:rsid w:val="00AD0CD1"/>
    <w:rsid w:val="00AD2F0D"/>
    <w:rsid w:val="00AD70C6"/>
    <w:rsid w:val="00B00A51"/>
    <w:rsid w:val="00B061FF"/>
    <w:rsid w:val="00B12963"/>
    <w:rsid w:val="00B17B2C"/>
    <w:rsid w:val="00B22025"/>
    <w:rsid w:val="00B25A82"/>
    <w:rsid w:val="00B275A9"/>
    <w:rsid w:val="00B41089"/>
    <w:rsid w:val="00B53E10"/>
    <w:rsid w:val="00B730F0"/>
    <w:rsid w:val="00B74ADE"/>
    <w:rsid w:val="00B83718"/>
    <w:rsid w:val="00B84227"/>
    <w:rsid w:val="00B87022"/>
    <w:rsid w:val="00B93B07"/>
    <w:rsid w:val="00BA3E26"/>
    <w:rsid w:val="00BA4A05"/>
    <w:rsid w:val="00BB06F0"/>
    <w:rsid w:val="00BB63E1"/>
    <w:rsid w:val="00BC2AF6"/>
    <w:rsid w:val="00BD0A4C"/>
    <w:rsid w:val="00BD1EBD"/>
    <w:rsid w:val="00BD51D7"/>
    <w:rsid w:val="00BE2C28"/>
    <w:rsid w:val="00BF457B"/>
    <w:rsid w:val="00C02BC8"/>
    <w:rsid w:val="00C07FBC"/>
    <w:rsid w:val="00C13DE0"/>
    <w:rsid w:val="00C3519A"/>
    <w:rsid w:val="00C358CF"/>
    <w:rsid w:val="00C36CA7"/>
    <w:rsid w:val="00C4300E"/>
    <w:rsid w:val="00C44703"/>
    <w:rsid w:val="00C44ADF"/>
    <w:rsid w:val="00C45561"/>
    <w:rsid w:val="00C6045C"/>
    <w:rsid w:val="00C72BCE"/>
    <w:rsid w:val="00C83BEC"/>
    <w:rsid w:val="00C86AD5"/>
    <w:rsid w:val="00C916A5"/>
    <w:rsid w:val="00CA1524"/>
    <w:rsid w:val="00CB0233"/>
    <w:rsid w:val="00CB14F5"/>
    <w:rsid w:val="00CB2519"/>
    <w:rsid w:val="00CB411D"/>
    <w:rsid w:val="00CB76BB"/>
    <w:rsid w:val="00CC67EE"/>
    <w:rsid w:val="00CD445D"/>
    <w:rsid w:val="00CE20BE"/>
    <w:rsid w:val="00CE6A08"/>
    <w:rsid w:val="00CF3F44"/>
    <w:rsid w:val="00D070E5"/>
    <w:rsid w:val="00D20592"/>
    <w:rsid w:val="00D32BCB"/>
    <w:rsid w:val="00D3781C"/>
    <w:rsid w:val="00D46215"/>
    <w:rsid w:val="00D46D1C"/>
    <w:rsid w:val="00D7105B"/>
    <w:rsid w:val="00D71EC6"/>
    <w:rsid w:val="00D80D7F"/>
    <w:rsid w:val="00D81BEA"/>
    <w:rsid w:val="00D84587"/>
    <w:rsid w:val="00D86E2B"/>
    <w:rsid w:val="00DB4079"/>
    <w:rsid w:val="00DB40DD"/>
    <w:rsid w:val="00DC3A2A"/>
    <w:rsid w:val="00DC419A"/>
    <w:rsid w:val="00DC41CB"/>
    <w:rsid w:val="00DE293B"/>
    <w:rsid w:val="00DE6668"/>
    <w:rsid w:val="00DF1414"/>
    <w:rsid w:val="00DF2D1D"/>
    <w:rsid w:val="00DF4842"/>
    <w:rsid w:val="00E0152B"/>
    <w:rsid w:val="00E13493"/>
    <w:rsid w:val="00E1430B"/>
    <w:rsid w:val="00E21CB8"/>
    <w:rsid w:val="00E34334"/>
    <w:rsid w:val="00E3540C"/>
    <w:rsid w:val="00E35D33"/>
    <w:rsid w:val="00E42337"/>
    <w:rsid w:val="00E552A7"/>
    <w:rsid w:val="00E60402"/>
    <w:rsid w:val="00E60F9C"/>
    <w:rsid w:val="00E66024"/>
    <w:rsid w:val="00E7289F"/>
    <w:rsid w:val="00E83475"/>
    <w:rsid w:val="00E869E7"/>
    <w:rsid w:val="00E91598"/>
    <w:rsid w:val="00E930A8"/>
    <w:rsid w:val="00E93D78"/>
    <w:rsid w:val="00EA6D01"/>
    <w:rsid w:val="00EB61C2"/>
    <w:rsid w:val="00EB61ED"/>
    <w:rsid w:val="00EC1857"/>
    <w:rsid w:val="00ED46B3"/>
    <w:rsid w:val="00EE2BF3"/>
    <w:rsid w:val="00EE3237"/>
    <w:rsid w:val="00EF4517"/>
    <w:rsid w:val="00EF4828"/>
    <w:rsid w:val="00EF77F0"/>
    <w:rsid w:val="00F03801"/>
    <w:rsid w:val="00F067E3"/>
    <w:rsid w:val="00F24D39"/>
    <w:rsid w:val="00F4212D"/>
    <w:rsid w:val="00F51708"/>
    <w:rsid w:val="00F53DC3"/>
    <w:rsid w:val="00F6485D"/>
    <w:rsid w:val="00F675E7"/>
    <w:rsid w:val="00F731D3"/>
    <w:rsid w:val="00F80485"/>
    <w:rsid w:val="00F82CFE"/>
    <w:rsid w:val="00F83E4D"/>
    <w:rsid w:val="00F85A70"/>
    <w:rsid w:val="00FA1164"/>
    <w:rsid w:val="00FA3386"/>
    <w:rsid w:val="00FA6C0D"/>
    <w:rsid w:val="00FC70A9"/>
    <w:rsid w:val="00FD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CE97F"/>
  <w15:chartTrackingRefBased/>
  <w15:docId w15:val="{A64197B5-D801-41BF-B841-3AAAF0852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327"/>
    <w:pPr>
      <w:spacing w:after="120" w:line="360" w:lineRule="auto"/>
    </w:pPr>
    <w:rPr>
      <w:rFonts w:ascii="Verdana" w:hAnsi="Verdana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327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1327"/>
    <w:pPr>
      <w:keepNext/>
      <w:spacing w:line="240" w:lineRule="auto"/>
      <w:outlineLvl w:val="1"/>
    </w:pPr>
    <w:rPr>
      <w:b/>
      <w:bCs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327"/>
    <w:rPr>
      <w:rFonts w:ascii="Verdana" w:eastAsiaTheme="majorEastAsia" w:hAnsi="Verdana" w:cstheme="majorBidi"/>
      <w:b/>
      <w:cap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1327"/>
    <w:rPr>
      <w:rFonts w:ascii="Verdana" w:hAnsi="Verdana"/>
      <w:b/>
      <w:bCs/>
      <w:sz w:val="21"/>
      <w:szCs w:val="21"/>
    </w:rPr>
  </w:style>
  <w:style w:type="table" w:styleId="TableGrid">
    <w:name w:val="Table Grid"/>
    <w:basedOn w:val="TableNormal"/>
    <w:uiPriority w:val="39"/>
    <w:rsid w:val="009C1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C1327"/>
    <w:pPr>
      <w:spacing w:after="0" w:line="240" w:lineRule="auto"/>
    </w:p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C13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327"/>
    <w:rPr>
      <w:rFonts w:ascii="Verdana" w:hAnsi="Verdana"/>
      <w:sz w:val="21"/>
    </w:rPr>
  </w:style>
  <w:style w:type="paragraph" w:styleId="Footer">
    <w:name w:val="footer"/>
    <w:basedOn w:val="Normal"/>
    <w:link w:val="FooterChar"/>
    <w:uiPriority w:val="99"/>
    <w:unhideWhenUsed/>
    <w:rsid w:val="009C13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327"/>
    <w:rPr>
      <w:rFonts w:ascii="Verdana" w:hAnsi="Verdana"/>
      <w:sz w:val="21"/>
    </w:rPr>
  </w:style>
  <w:style w:type="paragraph" w:styleId="Title">
    <w:name w:val="Title"/>
    <w:basedOn w:val="Normal"/>
    <w:next w:val="Normal"/>
    <w:link w:val="TitleChar"/>
    <w:uiPriority w:val="10"/>
    <w:qFormat/>
    <w:rsid w:val="009C1327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2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1327"/>
    <w:rPr>
      <w:rFonts w:ascii="Verdana" w:eastAsiaTheme="majorEastAsia" w:hAnsi="Verdana" w:cstheme="majorBidi"/>
      <w:b/>
      <w:spacing w:val="-10"/>
      <w:kern w:val="28"/>
      <w:sz w:val="26"/>
      <w:szCs w:val="56"/>
    </w:rPr>
  </w:style>
  <w:style w:type="character" w:styleId="Hyperlink">
    <w:name w:val="Hyperlink"/>
    <w:basedOn w:val="DefaultParagraphFont"/>
    <w:uiPriority w:val="99"/>
    <w:unhideWhenUsed/>
    <w:rsid w:val="009C132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132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C13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3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327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3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327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3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32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C13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C1327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PlainTable21">
    <w:name w:val="Plain Table 21"/>
    <w:basedOn w:val="TableNormal"/>
    <w:uiPriority w:val="42"/>
    <w:rsid w:val="009C13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C13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basedOn w:val="Normal"/>
    <w:uiPriority w:val="1"/>
    <w:qFormat/>
    <w:rsid w:val="009C1327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szCs w:val="21"/>
      <w:u w:color="000000"/>
      <w:bdr w:val="nil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C1327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9C1327"/>
  </w:style>
  <w:style w:type="numbering" w:customStyle="1" w:styleId="NoList11">
    <w:name w:val="No List11"/>
    <w:next w:val="NoList"/>
    <w:uiPriority w:val="99"/>
    <w:semiHidden/>
    <w:unhideWhenUsed/>
    <w:rsid w:val="009C1327"/>
  </w:style>
  <w:style w:type="paragraph" w:customStyle="1" w:styleId="msonormal0">
    <w:name w:val="msonormal"/>
    <w:basedOn w:val="Normal"/>
    <w:rsid w:val="009C13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Light1">
    <w:name w:val="Table Grid Light1"/>
    <w:basedOn w:val="TableNormal"/>
    <w:next w:val="TableGridLight"/>
    <w:uiPriority w:val="40"/>
    <w:rsid w:val="009C1327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2">
    <w:name w:val="Plain Table 22"/>
    <w:basedOn w:val="TableNormal"/>
    <w:next w:val="PlainTable2"/>
    <w:uiPriority w:val="42"/>
    <w:rsid w:val="009C1327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rasterlicht1">
    <w:name w:val="Tabelraster licht1"/>
    <w:basedOn w:val="TableNormal"/>
    <w:uiPriority w:val="40"/>
    <w:rsid w:val="009C13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9C1327"/>
  </w:style>
  <w:style w:type="character" w:customStyle="1" w:styleId="math">
    <w:name w:val="math"/>
    <w:basedOn w:val="DefaultParagraphFont"/>
    <w:rsid w:val="009C1327"/>
  </w:style>
  <w:style w:type="character" w:customStyle="1" w:styleId="mi">
    <w:name w:val="mi"/>
    <w:basedOn w:val="DefaultParagraphFont"/>
    <w:rsid w:val="009C1327"/>
  </w:style>
  <w:style w:type="character" w:customStyle="1" w:styleId="mn">
    <w:name w:val="mn"/>
    <w:basedOn w:val="DefaultParagraphFont"/>
    <w:rsid w:val="009C1327"/>
  </w:style>
  <w:style w:type="character" w:customStyle="1" w:styleId="mjxassistivemathml">
    <w:name w:val="mjx_assistive_mathml"/>
    <w:basedOn w:val="DefaultParagraphFont"/>
    <w:rsid w:val="009C1327"/>
  </w:style>
  <w:style w:type="paragraph" w:styleId="Revision">
    <w:name w:val="Revision"/>
    <w:hidden/>
    <w:uiPriority w:val="99"/>
    <w:semiHidden/>
    <w:rsid w:val="009C1327"/>
    <w:pPr>
      <w:spacing w:after="0" w:line="240" w:lineRule="auto"/>
    </w:pPr>
    <w:rPr>
      <w:rFonts w:ascii="Verdana" w:hAnsi="Verdana"/>
      <w:sz w:val="21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C1327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673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1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90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2BB760-A5D0-43B0-85F2-669C74E52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</dc:creator>
  <cp:keywords/>
  <dc:description/>
  <cp:lastModifiedBy>ralf</cp:lastModifiedBy>
  <cp:revision>7</cp:revision>
  <cp:lastPrinted>2021-06-07T12:28:00Z</cp:lastPrinted>
  <dcterms:created xsi:type="dcterms:W3CDTF">2021-12-02T16:58:00Z</dcterms:created>
  <dcterms:modified xsi:type="dcterms:W3CDTF">2023-08-01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afe5841-770c-3772-b76c-dd870d9160d9</vt:lpwstr>
  </property>
  <property fmtid="{D5CDD505-2E9C-101B-9397-08002B2CF9AE}" pid="4" name="Mendeley Citation Style_1">
    <vt:lpwstr>http://www.zotero.org/styles/the-lance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</Properties>
</file>